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FEC69" w14:textId="77777777" w:rsidR="005D33A3" w:rsidRDefault="005D33A3" w:rsidP="005D3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6FC275B1" w14:textId="4A1AFD15" w:rsidR="00887A84" w:rsidRPr="00523966" w:rsidRDefault="00887A84" w:rsidP="00887A8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bookmarkStart w:id="0" w:name="_Hlk53095016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upplemental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Table </w:t>
      </w:r>
      <w:r w:rsidR="00DC256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. </w:t>
      </w:r>
      <w:r w:rsidRPr="00523966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Characteristics of episodes with intestinal obstruction.</w:t>
      </w:r>
    </w:p>
    <w:tbl>
      <w:tblPr>
        <w:tblStyle w:val="a3"/>
        <w:tblW w:w="737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850"/>
      </w:tblGrid>
      <w:tr w:rsidR="00887A84" w:rsidRPr="00523966" w14:paraId="048DE988" w14:textId="77777777" w:rsidTr="00470737">
        <w:trPr>
          <w:trHeight w:val="20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29EB8F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3E81EC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o obstruction group</w:t>
            </w:r>
            <w:r w:rsidRPr="00523966">
              <w:rPr>
                <w:sz w:val="18"/>
                <w:szCs w:val="18"/>
              </w:rPr>
              <w:t>（</w:t>
            </w:r>
            <w:r w:rsidRPr="00523966">
              <w:rPr>
                <w:sz w:val="18"/>
                <w:szCs w:val="18"/>
              </w:rPr>
              <w:t>n=300</w:t>
            </w:r>
            <w:r w:rsidRPr="00523966">
              <w:rPr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0B24B0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obstruction group (n=14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08B216B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P</w:t>
            </w:r>
          </w:p>
        </w:tc>
      </w:tr>
      <w:tr w:rsidR="00887A84" w:rsidRPr="00523966" w14:paraId="1505F53E" w14:textId="77777777" w:rsidTr="00470737">
        <w:trPr>
          <w:trHeight w:val="20"/>
          <w:jc w:val="center"/>
        </w:trPr>
        <w:tc>
          <w:tcPr>
            <w:tcW w:w="2977" w:type="dxa"/>
            <w:tcBorders>
              <w:top w:val="single" w:sz="12" w:space="0" w:color="auto"/>
            </w:tcBorders>
          </w:tcPr>
          <w:p w14:paraId="5344A9D9" w14:textId="77777777" w:rsidR="00887A84" w:rsidRPr="00523966" w:rsidRDefault="00887A84" w:rsidP="00470737">
            <w:pPr>
              <w:ind w:firstLineChars="50" w:firstLine="90"/>
              <w:rPr>
                <w:b/>
                <w:bCs/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Male (n, 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C34C074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27(51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EC7D4B7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36(55.4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33861A0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638A1A07" w14:textId="77777777" w:rsidTr="00470737">
        <w:trPr>
          <w:trHeight w:val="20"/>
          <w:jc w:val="center"/>
        </w:trPr>
        <w:tc>
          <w:tcPr>
            <w:tcW w:w="2977" w:type="dxa"/>
          </w:tcPr>
          <w:p w14:paraId="209E1541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PD duration(month)</w:t>
            </w:r>
          </w:p>
        </w:tc>
        <w:tc>
          <w:tcPr>
            <w:tcW w:w="1843" w:type="dxa"/>
          </w:tcPr>
          <w:p w14:paraId="6BA22E42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29</w:t>
            </w:r>
            <w:r w:rsidRPr="00523966">
              <w:rPr>
                <w:sz w:val="18"/>
                <w:szCs w:val="18"/>
              </w:rPr>
              <w:t>（</w:t>
            </w:r>
            <w:r w:rsidRPr="00523966">
              <w:rPr>
                <w:sz w:val="18"/>
                <w:szCs w:val="18"/>
              </w:rPr>
              <w:t>11-59</w:t>
            </w:r>
            <w:r w:rsidRPr="00523966">
              <w:rPr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47D59D67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23</w:t>
            </w:r>
            <w:r w:rsidRPr="00523966">
              <w:rPr>
                <w:sz w:val="18"/>
                <w:szCs w:val="18"/>
              </w:rPr>
              <w:t>（</w:t>
            </w:r>
            <w:r w:rsidRPr="00523966">
              <w:rPr>
                <w:sz w:val="18"/>
                <w:szCs w:val="18"/>
              </w:rPr>
              <w:t>16.75-47.75</w:t>
            </w:r>
            <w:r w:rsidRPr="00523966">
              <w:rPr>
                <w:sz w:val="18"/>
                <w:szCs w:val="18"/>
              </w:rPr>
              <w:t>）</w:t>
            </w:r>
          </w:p>
        </w:tc>
        <w:tc>
          <w:tcPr>
            <w:tcW w:w="850" w:type="dxa"/>
          </w:tcPr>
          <w:p w14:paraId="690442F8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2FD59155" w14:textId="77777777" w:rsidTr="00470737">
        <w:trPr>
          <w:trHeight w:val="20"/>
          <w:jc w:val="center"/>
        </w:trPr>
        <w:tc>
          <w:tcPr>
            <w:tcW w:w="2977" w:type="dxa"/>
          </w:tcPr>
          <w:p w14:paraId="44157B00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White blood cell (WBC, 10</w:t>
            </w:r>
            <w:r w:rsidRPr="00523966">
              <w:rPr>
                <w:sz w:val="18"/>
                <w:szCs w:val="18"/>
                <w:vertAlign w:val="superscript"/>
              </w:rPr>
              <w:t>9</w:t>
            </w:r>
            <w:r w:rsidRPr="00523966">
              <w:rPr>
                <w:sz w:val="18"/>
                <w:szCs w:val="18"/>
              </w:rPr>
              <w:t>/L)</w:t>
            </w:r>
          </w:p>
        </w:tc>
        <w:tc>
          <w:tcPr>
            <w:tcW w:w="1843" w:type="dxa"/>
          </w:tcPr>
          <w:p w14:paraId="071C7D87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6.85(5.42 – 9.00)</w:t>
            </w:r>
          </w:p>
        </w:tc>
        <w:tc>
          <w:tcPr>
            <w:tcW w:w="1701" w:type="dxa"/>
          </w:tcPr>
          <w:p w14:paraId="6B08654E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9.62(6.48 – 12.13)</w:t>
            </w:r>
          </w:p>
        </w:tc>
        <w:tc>
          <w:tcPr>
            <w:tcW w:w="850" w:type="dxa"/>
          </w:tcPr>
          <w:p w14:paraId="3C23433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483235FB" w14:textId="77777777" w:rsidTr="00470737">
        <w:trPr>
          <w:trHeight w:val="20"/>
          <w:jc w:val="center"/>
        </w:trPr>
        <w:tc>
          <w:tcPr>
            <w:tcW w:w="2977" w:type="dxa"/>
          </w:tcPr>
          <w:p w14:paraId="2F353E40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eutrophils (N, %)</w:t>
            </w:r>
          </w:p>
        </w:tc>
        <w:tc>
          <w:tcPr>
            <w:tcW w:w="1843" w:type="dxa"/>
          </w:tcPr>
          <w:p w14:paraId="28A1E4F5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0.76±0.10</w:t>
            </w:r>
          </w:p>
        </w:tc>
        <w:tc>
          <w:tcPr>
            <w:tcW w:w="1701" w:type="dxa"/>
          </w:tcPr>
          <w:p w14:paraId="65D95E52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0.85±0.07</w:t>
            </w:r>
          </w:p>
        </w:tc>
        <w:tc>
          <w:tcPr>
            <w:tcW w:w="850" w:type="dxa"/>
          </w:tcPr>
          <w:p w14:paraId="5F046F64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0.001</w:t>
            </w:r>
          </w:p>
        </w:tc>
      </w:tr>
      <w:tr w:rsidR="00887A84" w:rsidRPr="00523966" w14:paraId="4C9056D0" w14:textId="77777777" w:rsidTr="00470737">
        <w:trPr>
          <w:trHeight w:val="20"/>
          <w:jc w:val="center"/>
        </w:trPr>
        <w:tc>
          <w:tcPr>
            <w:tcW w:w="2977" w:type="dxa"/>
          </w:tcPr>
          <w:p w14:paraId="494DB22E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Albumin (Alb, g/L)</w:t>
            </w:r>
          </w:p>
        </w:tc>
        <w:tc>
          <w:tcPr>
            <w:tcW w:w="1843" w:type="dxa"/>
          </w:tcPr>
          <w:p w14:paraId="44B959F0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30.12± 6.02</w:t>
            </w:r>
          </w:p>
        </w:tc>
        <w:tc>
          <w:tcPr>
            <w:tcW w:w="1701" w:type="dxa"/>
          </w:tcPr>
          <w:p w14:paraId="15BC341E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29.34±6.22</w:t>
            </w:r>
          </w:p>
        </w:tc>
        <w:tc>
          <w:tcPr>
            <w:tcW w:w="850" w:type="dxa"/>
          </w:tcPr>
          <w:p w14:paraId="702813E6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7ABF49E4" w14:textId="77777777" w:rsidTr="00470737">
        <w:trPr>
          <w:trHeight w:val="20"/>
          <w:jc w:val="center"/>
        </w:trPr>
        <w:tc>
          <w:tcPr>
            <w:tcW w:w="2977" w:type="dxa"/>
          </w:tcPr>
          <w:p w14:paraId="585F57EE" w14:textId="77777777" w:rsidR="00887A84" w:rsidRPr="00523966" w:rsidRDefault="00887A84" w:rsidP="00470737">
            <w:pPr>
              <w:ind w:firstLineChars="50" w:firstLine="90"/>
              <w:rPr>
                <w:b/>
                <w:bCs/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Cholesterol (mmol/L)</w:t>
            </w:r>
          </w:p>
        </w:tc>
        <w:tc>
          <w:tcPr>
            <w:tcW w:w="1843" w:type="dxa"/>
          </w:tcPr>
          <w:p w14:paraId="5CBD34A7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4.10 (3.48 – 4.85)</w:t>
            </w:r>
          </w:p>
        </w:tc>
        <w:tc>
          <w:tcPr>
            <w:tcW w:w="1701" w:type="dxa"/>
          </w:tcPr>
          <w:p w14:paraId="6199D9C9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3.87 (3.26 – 4.41)</w:t>
            </w:r>
          </w:p>
        </w:tc>
        <w:tc>
          <w:tcPr>
            <w:tcW w:w="850" w:type="dxa"/>
          </w:tcPr>
          <w:p w14:paraId="6644DC2B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2795403C" w14:textId="77777777" w:rsidTr="00470737">
        <w:trPr>
          <w:trHeight w:val="20"/>
          <w:jc w:val="center"/>
        </w:trPr>
        <w:tc>
          <w:tcPr>
            <w:tcW w:w="2977" w:type="dxa"/>
          </w:tcPr>
          <w:p w14:paraId="17829BBA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  <w:highlight w:val="yellow"/>
              </w:rPr>
            </w:pPr>
            <w:r w:rsidRPr="00523966">
              <w:rPr>
                <w:sz w:val="18"/>
                <w:szCs w:val="18"/>
              </w:rPr>
              <w:t>Triglyceride (mmol/L)</w:t>
            </w:r>
          </w:p>
        </w:tc>
        <w:tc>
          <w:tcPr>
            <w:tcW w:w="1843" w:type="dxa"/>
          </w:tcPr>
          <w:p w14:paraId="089CF7A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.33 (0.97 – 1.86)</w:t>
            </w:r>
          </w:p>
        </w:tc>
        <w:tc>
          <w:tcPr>
            <w:tcW w:w="1701" w:type="dxa"/>
          </w:tcPr>
          <w:p w14:paraId="08D492CA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.80 (1.09 – 2.83)</w:t>
            </w:r>
          </w:p>
        </w:tc>
        <w:tc>
          <w:tcPr>
            <w:tcW w:w="850" w:type="dxa"/>
          </w:tcPr>
          <w:p w14:paraId="5E1004CE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2A1D93BF" w14:textId="77777777" w:rsidTr="00470737">
        <w:trPr>
          <w:trHeight w:val="20"/>
          <w:jc w:val="center"/>
        </w:trPr>
        <w:tc>
          <w:tcPr>
            <w:tcW w:w="2977" w:type="dxa"/>
          </w:tcPr>
          <w:p w14:paraId="23CDF8C4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High density lipoprotein (mmol/L)</w:t>
            </w:r>
          </w:p>
        </w:tc>
        <w:tc>
          <w:tcPr>
            <w:tcW w:w="1843" w:type="dxa"/>
          </w:tcPr>
          <w:p w14:paraId="2FCD4F2C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.16±0.48</w:t>
            </w:r>
          </w:p>
        </w:tc>
        <w:tc>
          <w:tcPr>
            <w:tcW w:w="1701" w:type="dxa"/>
          </w:tcPr>
          <w:p w14:paraId="726307E6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0.94 ± 0.41</w:t>
            </w:r>
          </w:p>
        </w:tc>
        <w:tc>
          <w:tcPr>
            <w:tcW w:w="850" w:type="dxa"/>
          </w:tcPr>
          <w:p w14:paraId="5C32F63E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5B4C9366" w14:textId="77777777" w:rsidTr="00470737">
        <w:trPr>
          <w:trHeight w:val="20"/>
          <w:jc w:val="center"/>
        </w:trPr>
        <w:tc>
          <w:tcPr>
            <w:tcW w:w="2977" w:type="dxa"/>
          </w:tcPr>
          <w:p w14:paraId="4BB9DD74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Low density lipoprotein (mmol/L)</w:t>
            </w:r>
          </w:p>
        </w:tc>
        <w:tc>
          <w:tcPr>
            <w:tcW w:w="1843" w:type="dxa"/>
          </w:tcPr>
          <w:p w14:paraId="34718787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2.27±0.85</w:t>
            </w:r>
          </w:p>
        </w:tc>
        <w:tc>
          <w:tcPr>
            <w:tcW w:w="1701" w:type="dxa"/>
          </w:tcPr>
          <w:p w14:paraId="02691E76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.99± 0.76</w:t>
            </w:r>
          </w:p>
        </w:tc>
        <w:tc>
          <w:tcPr>
            <w:tcW w:w="850" w:type="dxa"/>
          </w:tcPr>
          <w:p w14:paraId="15C2553C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011EF9B1" w14:textId="77777777" w:rsidTr="00470737">
        <w:trPr>
          <w:trHeight w:val="20"/>
          <w:jc w:val="center"/>
        </w:trPr>
        <w:tc>
          <w:tcPr>
            <w:tcW w:w="2977" w:type="dxa"/>
          </w:tcPr>
          <w:p w14:paraId="23BF8E2B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Fibrinogen (mmol/L)</w:t>
            </w:r>
          </w:p>
        </w:tc>
        <w:tc>
          <w:tcPr>
            <w:tcW w:w="1843" w:type="dxa"/>
          </w:tcPr>
          <w:p w14:paraId="06BDC07F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5.21± 1.34</w:t>
            </w:r>
          </w:p>
        </w:tc>
        <w:tc>
          <w:tcPr>
            <w:tcW w:w="1701" w:type="dxa"/>
          </w:tcPr>
          <w:p w14:paraId="388E767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6.02± 1.31</w:t>
            </w:r>
          </w:p>
        </w:tc>
        <w:tc>
          <w:tcPr>
            <w:tcW w:w="850" w:type="dxa"/>
          </w:tcPr>
          <w:p w14:paraId="4C62B0A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0.027</w:t>
            </w:r>
          </w:p>
        </w:tc>
      </w:tr>
      <w:tr w:rsidR="00887A84" w:rsidRPr="00523966" w14:paraId="4D4616BE" w14:textId="77777777" w:rsidTr="00470737">
        <w:trPr>
          <w:trHeight w:val="20"/>
          <w:jc w:val="center"/>
        </w:trPr>
        <w:tc>
          <w:tcPr>
            <w:tcW w:w="2977" w:type="dxa"/>
          </w:tcPr>
          <w:p w14:paraId="1C5DAFAE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Prothrombin time (s)</w:t>
            </w:r>
          </w:p>
        </w:tc>
        <w:tc>
          <w:tcPr>
            <w:tcW w:w="1843" w:type="dxa"/>
          </w:tcPr>
          <w:p w14:paraId="5129586A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2.2 (11.5 – 13)</w:t>
            </w:r>
          </w:p>
        </w:tc>
        <w:tc>
          <w:tcPr>
            <w:tcW w:w="1701" w:type="dxa"/>
          </w:tcPr>
          <w:p w14:paraId="3A31B44F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2.95 (11.88 -14.15)</w:t>
            </w:r>
          </w:p>
        </w:tc>
        <w:tc>
          <w:tcPr>
            <w:tcW w:w="850" w:type="dxa"/>
          </w:tcPr>
          <w:p w14:paraId="1FDF1C1C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3C2DF953" w14:textId="77777777" w:rsidTr="00470737">
        <w:trPr>
          <w:trHeight w:val="20"/>
          <w:jc w:val="center"/>
        </w:trPr>
        <w:tc>
          <w:tcPr>
            <w:tcW w:w="2977" w:type="dxa"/>
          </w:tcPr>
          <w:p w14:paraId="14E3562F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Parathyroid hormone (</w:t>
            </w:r>
            <w:proofErr w:type="spellStart"/>
            <w:r w:rsidRPr="00523966">
              <w:rPr>
                <w:sz w:val="18"/>
                <w:szCs w:val="18"/>
              </w:rPr>
              <w:t>pmol</w:t>
            </w:r>
            <w:proofErr w:type="spellEnd"/>
            <w:r w:rsidRPr="00523966">
              <w:rPr>
                <w:sz w:val="18"/>
                <w:szCs w:val="18"/>
              </w:rPr>
              <w:t>/L)</w:t>
            </w:r>
          </w:p>
        </w:tc>
        <w:tc>
          <w:tcPr>
            <w:tcW w:w="1843" w:type="dxa"/>
          </w:tcPr>
          <w:p w14:paraId="706E16C6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9.8 (8.78 – 39.68)</w:t>
            </w:r>
          </w:p>
        </w:tc>
        <w:tc>
          <w:tcPr>
            <w:tcW w:w="1701" w:type="dxa"/>
          </w:tcPr>
          <w:p w14:paraId="4A6C91A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22.47(20.01 - 45.49)</w:t>
            </w:r>
          </w:p>
        </w:tc>
        <w:tc>
          <w:tcPr>
            <w:tcW w:w="850" w:type="dxa"/>
          </w:tcPr>
          <w:p w14:paraId="421BB650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NS</w:t>
            </w:r>
          </w:p>
        </w:tc>
      </w:tr>
      <w:tr w:rsidR="00887A84" w:rsidRPr="00523966" w14:paraId="1F54BE58" w14:textId="77777777" w:rsidTr="00470737">
        <w:trPr>
          <w:trHeight w:val="20"/>
          <w:jc w:val="center"/>
        </w:trPr>
        <w:tc>
          <w:tcPr>
            <w:tcW w:w="2977" w:type="dxa"/>
          </w:tcPr>
          <w:p w14:paraId="4AC2ABF6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Causative organisms (n, %)</w:t>
            </w:r>
          </w:p>
        </w:tc>
        <w:tc>
          <w:tcPr>
            <w:tcW w:w="1843" w:type="dxa"/>
          </w:tcPr>
          <w:p w14:paraId="294BC8CC" w14:textId="77777777" w:rsidR="00887A84" w:rsidRPr="00523966" w:rsidRDefault="00887A84" w:rsidP="0047073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B62F813" w14:textId="77777777" w:rsidR="00887A84" w:rsidRPr="00523966" w:rsidRDefault="00887A84" w:rsidP="0047073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ED3D30E" w14:textId="77777777" w:rsidR="00887A84" w:rsidRPr="00523966" w:rsidRDefault="00887A84" w:rsidP="00470737">
            <w:pPr>
              <w:rPr>
                <w:sz w:val="18"/>
                <w:szCs w:val="18"/>
              </w:rPr>
            </w:pPr>
          </w:p>
        </w:tc>
      </w:tr>
      <w:tr w:rsidR="00887A84" w:rsidRPr="00523966" w14:paraId="44925D50" w14:textId="77777777" w:rsidTr="00470737">
        <w:trPr>
          <w:trHeight w:val="20"/>
          <w:jc w:val="center"/>
        </w:trPr>
        <w:tc>
          <w:tcPr>
            <w:tcW w:w="2977" w:type="dxa"/>
          </w:tcPr>
          <w:p w14:paraId="1116EBFF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Culture negative</w:t>
            </w:r>
          </w:p>
        </w:tc>
        <w:tc>
          <w:tcPr>
            <w:tcW w:w="1843" w:type="dxa"/>
          </w:tcPr>
          <w:p w14:paraId="376847B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71(57)</w:t>
            </w:r>
          </w:p>
        </w:tc>
        <w:tc>
          <w:tcPr>
            <w:tcW w:w="1701" w:type="dxa"/>
          </w:tcPr>
          <w:p w14:paraId="369311AA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2(14.3)</w:t>
            </w:r>
          </w:p>
        </w:tc>
        <w:tc>
          <w:tcPr>
            <w:tcW w:w="850" w:type="dxa"/>
          </w:tcPr>
          <w:p w14:paraId="431981B9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0.002</w:t>
            </w:r>
          </w:p>
        </w:tc>
      </w:tr>
      <w:tr w:rsidR="00887A84" w:rsidRPr="00523966" w14:paraId="6386E93E" w14:textId="77777777" w:rsidTr="00470737">
        <w:trPr>
          <w:trHeight w:val="20"/>
          <w:jc w:val="center"/>
        </w:trPr>
        <w:tc>
          <w:tcPr>
            <w:tcW w:w="2977" w:type="dxa"/>
          </w:tcPr>
          <w:p w14:paraId="3E12AE5D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 xml:space="preserve"> Gram positive</w:t>
            </w:r>
          </w:p>
        </w:tc>
        <w:tc>
          <w:tcPr>
            <w:tcW w:w="1843" w:type="dxa"/>
          </w:tcPr>
          <w:p w14:paraId="6DB7F9A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88(29.3)</w:t>
            </w:r>
          </w:p>
        </w:tc>
        <w:tc>
          <w:tcPr>
            <w:tcW w:w="1701" w:type="dxa"/>
          </w:tcPr>
          <w:p w14:paraId="45F07925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(7.1)</w:t>
            </w:r>
          </w:p>
        </w:tc>
        <w:tc>
          <w:tcPr>
            <w:tcW w:w="850" w:type="dxa"/>
          </w:tcPr>
          <w:p w14:paraId="35644A66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 xml:space="preserve">NS </w:t>
            </w:r>
            <w:r w:rsidRPr="00523966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87A84" w:rsidRPr="00523966" w14:paraId="46333888" w14:textId="77777777" w:rsidTr="00470737">
        <w:trPr>
          <w:trHeight w:val="20"/>
          <w:jc w:val="center"/>
        </w:trPr>
        <w:tc>
          <w:tcPr>
            <w:tcW w:w="2977" w:type="dxa"/>
          </w:tcPr>
          <w:p w14:paraId="49AEE696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 xml:space="preserve"> Gram negative</w:t>
            </w:r>
          </w:p>
        </w:tc>
        <w:tc>
          <w:tcPr>
            <w:tcW w:w="1843" w:type="dxa"/>
          </w:tcPr>
          <w:p w14:paraId="55D0D405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28(9.3)</w:t>
            </w:r>
          </w:p>
        </w:tc>
        <w:tc>
          <w:tcPr>
            <w:tcW w:w="1701" w:type="dxa"/>
          </w:tcPr>
          <w:p w14:paraId="4762A140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9(64.3)</w:t>
            </w:r>
          </w:p>
        </w:tc>
        <w:tc>
          <w:tcPr>
            <w:tcW w:w="850" w:type="dxa"/>
          </w:tcPr>
          <w:p w14:paraId="2DD1017F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 xml:space="preserve">&lt;0.001 </w:t>
            </w:r>
            <w:r w:rsidRPr="00523966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87A84" w:rsidRPr="00523966" w14:paraId="729E607E" w14:textId="77777777" w:rsidTr="00470737">
        <w:trPr>
          <w:trHeight w:val="20"/>
          <w:jc w:val="center"/>
        </w:trPr>
        <w:tc>
          <w:tcPr>
            <w:tcW w:w="2977" w:type="dxa"/>
          </w:tcPr>
          <w:p w14:paraId="360C999D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 xml:space="preserve"> Polymicrobial</w:t>
            </w:r>
          </w:p>
        </w:tc>
        <w:tc>
          <w:tcPr>
            <w:tcW w:w="1843" w:type="dxa"/>
          </w:tcPr>
          <w:p w14:paraId="1C6DFE9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3(1)</w:t>
            </w:r>
          </w:p>
        </w:tc>
        <w:tc>
          <w:tcPr>
            <w:tcW w:w="1701" w:type="dxa"/>
          </w:tcPr>
          <w:p w14:paraId="42CBD50C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(7.1)</w:t>
            </w:r>
          </w:p>
        </w:tc>
        <w:tc>
          <w:tcPr>
            <w:tcW w:w="850" w:type="dxa"/>
          </w:tcPr>
          <w:p w14:paraId="20B8F511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 xml:space="preserve">NS </w:t>
            </w:r>
            <w:r w:rsidRPr="00523966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87A84" w:rsidRPr="00523966" w14:paraId="3EEBD70D" w14:textId="77777777" w:rsidTr="00470737">
        <w:trPr>
          <w:trHeight w:val="20"/>
          <w:jc w:val="center"/>
        </w:trPr>
        <w:tc>
          <w:tcPr>
            <w:tcW w:w="2977" w:type="dxa"/>
          </w:tcPr>
          <w:p w14:paraId="40E8C160" w14:textId="77777777" w:rsidR="00887A84" w:rsidRPr="00523966" w:rsidRDefault="00887A84" w:rsidP="00470737">
            <w:pPr>
              <w:ind w:firstLineChars="50" w:firstLine="90"/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Fungus</w:t>
            </w:r>
          </w:p>
        </w:tc>
        <w:tc>
          <w:tcPr>
            <w:tcW w:w="1843" w:type="dxa"/>
          </w:tcPr>
          <w:p w14:paraId="3C4F669A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0(3.3)</w:t>
            </w:r>
          </w:p>
        </w:tc>
        <w:tc>
          <w:tcPr>
            <w:tcW w:w="1701" w:type="dxa"/>
          </w:tcPr>
          <w:p w14:paraId="4D1FFCE8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>1(7.1)</w:t>
            </w:r>
          </w:p>
        </w:tc>
        <w:tc>
          <w:tcPr>
            <w:tcW w:w="850" w:type="dxa"/>
          </w:tcPr>
          <w:p w14:paraId="5F363DC0" w14:textId="77777777" w:rsidR="00887A84" w:rsidRPr="00523966" w:rsidRDefault="00887A84" w:rsidP="00470737">
            <w:pPr>
              <w:rPr>
                <w:sz w:val="18"/>
                <w:szCs w:val="18"/>
              </w:rPr>
            </w:pPr>
            <w:r w:rsidRPr="00523966">
              <w:rPr>
                <w:sz w:val="18"/>
                <w:szCs w:val="18"/>
              </w:rPr>
              <w:t xml:space="preserve">NS </w:t>
            </w:r>
            <w:r w:rsidRPr="00523966">
              <w:rPr>
                <w:sz w:val="18"/>
                <w:szCs w:val="18"/>
                <w:vertAlign w:val="superscript"/>
              </w:rPr>
              <w:t>a</w:t>
            </w:r>
          </w:p>
        </w:tc>
      </w:tr>
    </w:tbl>
    <w:p w14:paraId="78A5E190" w14:textId="5BF60D7C" w:rsidR="00887A84" w:rsidRPr="00523966" w:rsidRDefault="00887A84" w:rsidP="00887A84"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  <w:r w:rsidRPr="00523966">
        <w:rPr>
          <w:rFonts w:ascii="Times New Roman" w:hAnsi="Times New Roman" w:cs="Times New Roman"/>
          <w:sz w:val="15"/>
          <w:szCs w:val="15"/>
          <w:vertAlign w:val="superscript"/>
        </w:rPr>
        <w:t xml:space="preserve">a </w:t>
      </w:r>
      <w:r w:rsidRPr="00523966">
        <w:rPr>
          <w:rFonts w:ascii="Times New Roman" w:hAnsi="Times New Roman" w:cs="Times New Roman"/>
          <w:sz w:val="15"/>
          <w:szCs w:val="15"/>
        </w:rPr>
        <w:t>Fisher’s exact test</w:t>
      </w:r>
      <w:r w:rsidR="00DC2563">
        <w:rPr>
          <w:rFonts w:ascii="Times New Roman" w:hAnsi="Times New Roman" w:cs="Times New Roman"/>
          <w:sz w:val="15"/>
          <w:szCs w:val="15"/>
        </w:rPr>
        <w:t>.  PD: peritoneal dialysis.</w:t>
      </w:r>
    </w:p>
    <w:bookmarkEnd w:id="0"/>
    <w:p w14:paraId="2FE8B85F" w14:textId="77777777" w:rsidR="005D33A3" w:rsidRPr="00DC2563" w:rsidRDefault="005D33A3" w:rsidP="005D33A3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DF5D926" w14:textId="03EDE715" w:rsidR="005D33A3" w:rsidRPr="00006B91" w:rsidRDefault="005D33A3" w:rsidP="005D33A3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608B9">
        <w:rPr>
          <w:rFonts w:ascii="Times New Roman" w:hAnsi="Times New Roman" w:cs="Times New Roman"/>
          <w:b/>
          <w:bCs/>
          <w:sz w:val="18"/>
          <w:szCs w:val="18"/>
        </w:rPr>
        <w:t xml:space="preserve">Supplemental Table </w:t>
      </w:r>
      <w:r w:rsidR="00DC256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7608B9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006B91">
        <w:rPr>
          <w:rFonts w:ascii="Times New Roman" w:hAnsi="Times New Roman" w:cs="Times New Roman"/>
          <w:b/>
          <w:bCs/>
          <w:sz w:val="18"/>
          <w:szCs w:val="18"/>
        </w:rPr>
        <w:t>Mul</w:t>
      </w:r>
      <w:r>
        <w:rPr>
          <w:rFonts w:ascii="Times New Roman" w:hAnsi="Times New Roman" w:cs="Times New Roman"/>
          <w:b/>
          <w:bCs/>
          <w:sz w:val="18"/>
          <w:szCs w:val="18"/>
        </w:rPr>
        <w:t>tivariate</w:t>
      </w:r>
      <w:r w:rsidRPr="00006B91">
        <w:rPr>
          <w:rFonts w:ascii="Times New Roman" w:hAnsi="Times New Roman" w:cs="Times New Roman"/>
          <w:b/>
          <w:bCs/>
          <w:sz w:val="18"/>
          <w:szCs w:val="18"/>
        </w:rPr>
        <w:t xml:space="preserve"> logistic regression model on prediction of the peritonitis treatment fail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F49BE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>
        <w:rPr>
          <w:rFonts w:ascii="Times New Roman" w:hAnsi="Times New Roman" w:cs="Times New Roman"/>
          <w:b/>
          <w:bCs/>
          <w:sz w:val="18"/>
          <w:szCs w:val="18"/>
        </w:rPr>
        <w:t>peritonitis</w:t>
      </w:r>
      <w:r w:rsidR="001F49BE">
        <w:rPr>
          <w:rFonts w:ascii="Times New Roman" w:hAnsi="Times New Roman" w:cs="Times New Roman"/>
          <w:b/>
          <w:bCs/>
          <w:sz w:val="18"/>
          <w:szCs w:val="18"/>
        </w:rPr>
        <w:t xml:space="preserve"> episodes without fungal infection or in initial peritonitis</w:t>
      </w:r>
      <w:r w:rsidRPr="00006B91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W w:w="5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709"/>
        <w:gridCol w:w="992"/>
        <w:gridCol w:w="1417"/>
      </w:tblGrid>
      <w:tr w:rsidR="005D33A3" w:rsidRPr="00006B91" w14:paraId="3733BFCE" w14:textId="77777777" w:rsidTr="001F49BE">
        <w:trPr>
          <w:cantSplit/>
          <w:trHeight w:val="342"/>
        </w:trPr>
        <w:tc>
          <w:tcPr>
            <w:tcW w:w="28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9848F8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bookmarkStart w:id="1" w:name="_Hlk53091342"/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Values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C34147C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0289FA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7406C1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</w:tr>
      <w:tr w:rsidR="001F49BE" w:rsidRPr="00006B91" w14:paraId="4EB169DF" w14:textId="77777777" w:rsidTr="001F49BE">
        <w:trPr>
          <w:cantSplit/>
          <w:trHeight w:val="342"/>
        </w:trPr>
        <w:tc>
          <w:tcPr>
            <w:tcW w:w="2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599F58" w14:textId="2E8C8952" w:rsidR="001F49BE" w:rsidRPr="001F49BE" w:rsidRDefault="001F49BE" w:rsidP="00B93E1A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1F49BE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eritonitis without fungal infection</w:t>
            </w:r>
            <w:r w:rsidR="0019231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(n=303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42BD5F" w14:textId="77777777" w:rsidR="001F49BE" w:rsidRPr="00006B91" w:rsidRDefault="001F49BE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67CD84" w14:textId="77777777" w:rsidR="001F49BE" w:rsidRPr="00006B91" w:rsidRDefault="001F49BE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43F8EC" w14:textId="77777777" w:rsidR="001F49BE" w:rsidRPr="00006B91" w:rsidRDefault="001F49BE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D33A3" w:rsidRPr="00006B91" w14:paraId="0D6E2565" w14:textId="77777777" w:rsidTr="001F49BE">
        <w:trPr>
          <w:cantSplit/>
          <w:trHeight w:val="34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520352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High density lipo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56578E" w14:textId="4A0CD6F3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.02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69923E" w14:textId="139FB065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1C1C14" w14:textId="442D8688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9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 xml:space="preserve"> - 0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94</w:t>
            </w:r>
          </w:p>
        </w:tc>
      </w:tr>
      <w:tr w:rsidR="005D33A3" w:rsidRPr="00006B91" w14:paraId="1133BD4B" w14:textId="77777777" w:rsidTr="00B93E1A">
        <w:trPr>
          <w:cantSplit/>
          <w:trHeight w:val="34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9D3AE1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 xml:space="preserve">Fibrinoge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E8A382" w14:textId="05759D56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D55690" w14:textId="75EAD78C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1.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66D62F" w14:textId="32AF7155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1.0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01</w:t>
            </w: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26</w:t>
            </w:r>
          </w:p>
        </w:tc>
      </w:tr>
      <w:tr w:rsidR="005D33A3" w:rsidRPr="00006B91" w14:paraId="6E167612" w14:textId="77777777" w:rsidTr="00B93E1A">
        <w:trPr>
          <w:cantSplit/>
          <w:trHeight w:val="34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F18F3C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PD duration/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10B1FC" w14:textId="5C69AF1D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.00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88EB70" w14:textId="28D62D4B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1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BCE7D3" w14:textId="1DA6E238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31</w:t>
            </w:r>
          </w:p>
        </w:tc>
      </w:tr>
      <w:tr w:rsidR="005D33A3" w:rsidRPr="00006B91" w14:paraId="6EBA73BE" w14:textId="77777777" w:rsidTr="00B93E1A">
        <w:trPr>
          <w:cantSplit/>
          <w:trHeight w:val="34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BC8A5F" w14:textId="77777777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Intestinal obstr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1545D6" w14:textId="11D1EE16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250F2B" w14:textId="790962C1" w:rsidR="005D33A3" w:rsidRPr="00006B91" w:rsidRDefault="00B14D70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.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C391BA" w14:textId="541A2DDF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1.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 xml:space="preserve"> – 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17.672</w:t>
            </w:r>
          </w:p>
        </w:tc>
      </w:tr>
      <w:tr w:rsidR="005D33A3" w:rsidRPr="00006B91" w14:paraId="620C81D7" w14:textId="77777777" w:rsidTr="001F49BE">
        <w:trPr>
          <w:cantSplit/>
          <w:trHeight w:val="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744CD" w14:textId="587F76F8" w:rsidR="005D33A3" w:rsidRPr="00006B91" w:rsidRDefault="0019231F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71ADB" w14:textId="0C7C0549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07BF" w14:textId="76266899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C0018" w14:textId="2D21FED5" w:rsidR="005D33A3" w:rsidRPr="00006B91" w:rsidRDefault="005D33A3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1.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175</w:t>
            </w: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 xml:space="preserve"> – </w:t>
            </w:r>
            <w:r w:rsidR="00B14D70">
              <w:rPr>
                <w:rFonts w:ascii="Times New Roman" w:hAnsi="Times New Roman" w:cs="Times New Roman"/>
                <w:sz w:val="18"/>
                <w:szCs w:val="24"/>
              </w:rPr>
              <w:t>5.251</w:t>
            </w:r>
          </w:p>
        </w:tc>
      </w:tr>
      <w:tr w:rsidR="001F49BE" w:rsidRPr="00006B91" w14:paraId="4A3E776F" w14:textId="77777777" w:rsidTr="001F49BE">
        <w:trPr>
          <w:cantSplit/>
          <w:trHeight w:val="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294DC" w14:textId="337DCD70" w:rsidR="001F49BE" w:rsidRPr="001F49BE" w:rsidRDefault="001F49BE" w:rsidP="00B93E1A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1F49BE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Initial peritonitis</w:t>
            </w:r>
            <w:r w:rsidR="0019231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</w:t>
            </w:r>
            <w:r w:rsidR="00C2449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*</w:t>
            </w:r>
            <w:r w:rsidR="0019231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(n=2</w:t>
            </w:r>
            <w:r w:rsidR="007A535A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2</w:t>
            </w:r>
            <w:r w:rsidR="0019231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580B5" w14:textId="77777777" w:rsidR="001F49BE" w:rsidRPr="00006B91" w:rsidRDefault="001F49BE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76FDB" w14:textId="77777777" w:rsidR="001F49BE" w:rsidRPr="00006B91" w:rsidRDefault="001F49BE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ADEB5" w14:textId="77777777" w:rsidR="001F49BE" w:rsidRPr="00006B91" w:rsidRDefault="001F49BE" w:rsidP="00B93E1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C24491" w:rsidRPr="00006B91" w14:paraId="21D9C509" w14:textId="77777777" w:rsidTr="001F49BE">
        <w:trPr>
          <w:cantSplit/>
          <w:trHeight w:val="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A1267" w14:textId="2D11DAF6" w:rsidR="00C244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PD duration/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0DC8D" w14:textId="6EAF8991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9CC9E" w14:textId="0F620030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B7024" w14:textId="5F8083A0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.008 – 1.046</w:t>
            </w:r>
          </w:p>
        </w:tc>
      </w:tr>
      <w:tr w:rsidR="00C24491" w:rsidRPr="00006B91" w14:paraId="082212A3" w14:textId="77777777" w:rsidTr="001F49BE">
        <w:trPr>
          <w:cantSplit/>
          <w:trHeight w:val="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D04EC" w14:textId="5192E96E" w:rsidR="00C244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06B91">
              <w:rPr>
                <w:rFonts w:ascii="Times New Roman" w:hAnsi="Times New Roman" w:cs="Times New Roman"/>
                <w:sz w:val="18"/>
                <w:szCs w:val="24"/>
              </w:rPr>
              <w:t>Intestinal obstr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28A01" w14:textId="700EC9A1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53204" w14:textId="5FB905C9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8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C7B46" w14:textId="520E6F09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.413 – 46.186</w:t>
            </w:r>
          </w:p>
        </w:tc>
      </w:tr>
      <w:tr w:rsidR="00C24491" w:rsidRPr="00006B91" w14:paraId="4A27979D" w14:textId="77777777" w:rsidTr="001F49BE">
        <w:trPr>
          <w:cantSplit/>
          <w:trHeight w:val="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87F4" w14:textId="2A9DACB4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894DF" w14:textId="176F656A" w:rsidR="00C244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42B51" w14:textId="6CBE1F4C" w:rsidR="00C244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4.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EA973" w14:textId="0C7182E1" w:rsidR="00C244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.47 – 15.317</w:t>
            </w:r>
          </w:p>
        </w:tc>
      </w:tr>
      <w:tr w:rsidR="00C24491" w:rsidRPr="00006B91" w14:paraId="153C69B8" w14:textId="77777777" w:rsidTr="004F5297">
        <w:trPr>
          <w:cantSplit/>
          <w:trHeight w:val="83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3486E51" w14:textId="7E86D87F" w:rsidR="00C244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istory of hemodialy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CBCF85D" w14:textId="0E3FC7B6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890C095" w14:textId="011E1220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6.6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38E1D5" w14:textId="602CA9AB" w:rsidR="00C24491" w:rsidRPr="00006B91" w:rsidRDefault="00C24491" w:rsidP="001F49B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2.149 – 20.636</w:t>
            </w:r>
          </w:p>
        </w:tc>
      </w:tr>
    </w:tbl>
    <w:bookmarkEnd w:id="1"/>
    <w:p w14:paraId="78844DCB" w14:textId="3A6C69B7" w:rsidR="006C118E" w:rsidRPr="00C24491" w:rsidRDefault="005D33A3" w:rsidP="00C24491">
      <w:pPr>
        <w:rPr>
          <w:rFonts w:ascii="Times New Roman" w:hAnsi="Times New Roman" w:cs="Times New Roman" w:hint="eastAsia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bbreviations: </w:t>
      </w:r>
      <w:r w:rsidRPr="00006B91">
        <w:rPr>
          <w:rFonts w:ascii="Times New Roman" w:hAnsi="Times New Roman" w:cs="Times New Roman"/>
          <w:sz w:val="15"/>
          <w:szCs w:val="15"/>
        </w:rPr>
        <w:t>OR</w:t>
      </w:r>
      <w:r>
        <w:rPr>
          <w:rFonts w:ascii="Times New Roman" w:hAnsi="Times New Roman" w:cs="Times New Roman"/>
          <w:sz w:val="15"/>
          <w:szCs w:val="15"/>
        </w:rPr>
        <w:t>, odds ratio. CI: confidence intervals</w:t>
      </w:r>
      <w:r w:rsidR="00C24491">
        <w:rPr>
          <w:rFonts w:ascii="Times New Roman" w:hAnsi="Times New Roman" w:cs="Times New Roman"/>
          <w:sz w:val="15"/>
          <w:szCs w:val="15"/>
        </w:rPr>
        <w:t xml:space="preserve">; </w:t>
      </w:r>
      <w:proofErr w:type="gramStart"/>
      <w:r w:rsidR="00C24491">
        <w:rPr>
          <w:rFonts w:ascii="Times New Roman" w:hAnsi="Times New Roman" w:cs="Times New Roman"/>
          <w:sz w:val="15"/>
          <w:szCs w:val="15"/>
        </w:rPr>
        <w:t>*:fungal</w:t>
      </w:r>
      <w:proofErr w:type="gramEnd"/>
      <w:r w:rsidR="00C24491">
        <w:rPr>
          <w:rFonts w:ascii="Times New Roman" w:hAnsi="Times New Roman" w:cs="Times New Roman"/>
          <w:sz w:val="15"/>
          <w:szCs w:val="15"/>
        </w:rPr>
        <w:t xml:space="preserve"> peritonitis were excluded.</w:t>
      </w:r>
    </w:p>
    <w:p w14:paraId="502EA2AC" w14:textId="7D7C2172" w:rsidR="003B2D1A" w:rsidRDefault="003B2D1A" w:rsidP="003B2D1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4718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Table </w:t>
      </w:r>
      <w:r w:rsidR="00DC2563" w:rsidRPr="00447182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44718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447182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447182">
        <w:rPr>
          <w:rFonts w:ascii="Times New Roman" w:hAnsi="Times New Roman" w:cs="Times New Roman"/>
          <w:b/>
          <w:bCs/>
          <w:sz w:val="18"/>
          <w:szCs w:val="18"/>
        </w:rPr>
        <w:t>Sensitivity analysis of predicted risk score.</w:t>
      </w:r>
    </w:p>
    <w:tbl>
      <w:tblPr>
        <w:tblW w:w="76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1559"/>
        <w:gridCol w:w="1843"/>
      </w:tblGrid>
      <w:tr w:rsidR="009C6336" w:rsidRPr="00006B91" w14:paraId="2153916D" w14:textId="785C140D" w:rsidTr="007C45AA">
        <w:trPr>
          <w:cantSplit/>
          <w:trHeight w:val="342"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264302" w14:textId="276A7C3D" w:rsidR="009C6336" w:rsidRPr="00006B91" w:rsidRDefault="009C6336" w:rsidP="00C223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Type of sensitivity analysi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AF6EED" w14:textId="77777777" w:rsidR="009C6336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Episodes</w:t>
            </w:r>
          </w:p>
          <w:p w14:paraId="51E57B51" w14:textId="2D57E9C1" w:rsidR="009C6336" w:rsidRPr="00006B91" w:rsidRDefault="009C6336" w:rsidP="007369C6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(N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38753F1" w14:textId="053F3D76" w:rsidR="009C6336" w:rsidRPr="003B2D1A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B2D1A">
              <w:rPr>
                <w:rFonts w:ascii="Times New Roman" w:hAnsi="Times New Roman" w:cs="Times New Roman"/>
                <w:sz w:val="18"/>
                <w:szCs w:val="24"/>
              </w:rPr>
              <w:t>C statistic</w:t>
            </w:r>
          </w:p>
          <w:p w14:paraId="6BB8B93A" w14:textId="69AC074F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B2D1A">
              <w:rPr>
                <w:rFonts w:ascii="Times New Roman" w:hAnsi="Times New Roman" w:cs="Times New Roman"/>
                <w:sz w:val="18"/>
                <w:szCs w:val="24"/>
              </w:rPr>
              <w:t>(95% CI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AD981C" w14:textId="77777777" w:rsidR="009C6336" w:rsidRPr="003B2D1A" w:rsidRDefault="009C6336" w:rsidP="007B4F6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B2D1A">
              <w:rPr>
                <w:rFonts w:ascii="Times New Roman" w:hAnsi="Times New Roman" w:cs="Times New Roman"/>
                <w:sz w:val="18"/>
                <w:szCs w:val="24"/>
              </w:rPr>
              <w:t>P for Hosmer-</w:t>
            </w:r>
          </w:p>
          <w:p w14:paraId="28A6C801" w14:textId="28C31452" w:rsidR="009C6336" w:rsidRPr="00006B91" w:rsidRDefault="009C6336" w:rsidP="007B4F6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3B2D1A">
              <w:rPr>
                <w:rFonts w:ascii="Times New Roman" w:hAnsi="Times New Roman" w:cs="Times New Roman"/>
                <w:sz w:val="18"/>
                <w:szCs w:val="24"/>
              </w:rPr>
              <w:t>Lem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 w:rsidRPr="003B2D1A">
              <w:rPr>
                <w:rFonts w:ascii="Times New Roman" w:hAnsi="Times New Roman" w:cs="Times New Roman"/>
                <w:sz w:val="18"/>
                <w:szCs w:val="24"/>
              </w:rPr>
              <w:t>show</w:t>
            </w:r>
            <w:proofErr w:type="spellEnd"/>
            <w:r w:rsidRPr="003B2D1A">
              <w:rPr>
                <w:rFonts w:ascii="Times New Roman" w:hAnsi="Times New Roman" w:cs="Times New Roman"/>
                <w:sz w:val="18"/>
                <w:szCs w:val="24"/>
              </w:rPr>
              <w:t xml:space="preserve"> statistic</w:t>
            </w:r>
          </w:p>
        </w:tc>
      </w:tr>
      <w:tr w:rsidR="009C6336" w:rsidRPr="00006B91" w14:paraId="353D6997" w14:textId="0D7ED0A0" w:rsidTr="007C45AA">
        <w:trPr>
          <w:cantSplit/>
          <w:trHeight w:val="342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FECBE1" w14:textId="08AAAA48" w:rsidR="009C6336" w:rsidRPr="00006B91" w:rsidRDefault="009C6336" w:rsidP="00C223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ll episodes</w:t>
            </w:r>
            <w:r w:rsidR="004838B3">
              <w:rPr>
                <w:rFonts w:ascii="Times New Roman" w:hAnsi="Times New Roman" w:cs="Times New Roman"/>
                <w:sz w:val="18"/>
                <w:szCs w:val="24"/>
              </w:rPr>
              <w:t xml:space="preserve"> (without fungus peritonitis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E042F1" w14:textId="24120865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="00B60C7F">
              <w:rPr>
                <w:rFonts w:ascii="Times New Roman" w:hAnsi="Times New Roman" w:cs="Times New Roman"/>
                <w:sz w:val="18"/>
                <w:szCs w:val="24"/>
              </w:rPr>
              <w:t>0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74E6FB" w14:textId="743327EA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(0.7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0.8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CDCCFB" w14:textId="532DF6BB" w:rsidR="009C6336" w:rsidRPr="00006B91" w:rsidRDefault="009C6336" w:rsidP="007B4F6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641</w:t>
            </w:r>
          </w:p>
        </w:tc>
      </w:tr>
      <w:tr w:rsidR="009C6336" w:rsidRPr="00006B91" w14:paraId="67F41579" w14:textId="506018F6" w:rsidTr="007C45AA">
        <w:trPr>
          <w:cantSplit/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0891E0" w14:textId="765225B5" w:rsidR="009C6336" w:rsidRPr="00006B91" w:rsidRDefault="009C6336" w:rsidP="00C223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Excluding patients with age</w:t>
            </w:r>
            <w:r w:rsidR="00997C96">
              <w:rPr>
                <w:rFonts w:ascii="Times New Roman" w:hAnsi="Times New Roman" w:cs="Times New Roman"/>
                <w:sz w:val="18"/>
                <w:szCs w:val="24"/>
              </w:rPr>
              <w:t xml:space="preserve"> &gt;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D0E933" w14:textId="0F2D1673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="00B60C7F"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8F08CD" w14:textId="21678B48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7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(0.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0.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519CAB" w14:textId="49B3FC68" w:rsidR="009C6336" w:rsidRPr="00006B91" w:rsidRDefault="009C6336" w:rsidP="007B4F6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 w:rsidR="006478ED">
              <w:rPr>
                <w:rFonts w:ascii="Times New Roman" w:hAnsi="Times New Roman" w:cs="Times New Roman"/>
                <w:sz w:val="18"/>
                <w:szCs w:val="24"/>
              </w:rPr>
              <w:t>702</w:t>
            </w:r>
          </w:p>
        </w:tc>
      </w:tr>
      <w:tr w:rsidR="009C6336" w:rsidRPr="00006B91" w14:paraId="71964254" w14:textId="55D1AF63" w:rsidTr="007C45AA">
        <w:trPr>
          <w:cantSplit/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E8BC7E" w14:textId="753D8B1D" w:rsidR="009C6336" w:rsidRPr="00006B91" w:rsidRDefault="009C6336" w:rsidP="00C223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Excluding episodes with albumin</w:t>
            </w:r>
            <w:r w:rsidR="00997C96">
              <w:rPr>
                <w:rFonts w:ascii="Times New Roman" w:hAnsi="Times New Roman" w:cs="Times New Roman"/>
                <w:sz w:val="18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93F914" w14:textId="3E2D358F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="00B60C7F">
              <w:rPr>
                <w:rFonts w:ascii="Times New Roman" w:hAnsi="Times New Roman" w:cs="Times New Roman"/>
                <w:sz w:val="18"/>
                <w:szCs w:val="24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C73CCD" w14:textId="4BF7F4D9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7</w:t>
            </w:r>
            <w:r w:rsidR="00997C96"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(0.7</w:t>
            </w:r>
            <w:r w:rsidR="00997C96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0.8</w:t>
            </w:r>
            <w:r w:rsidR="00997C96"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74315B" w14:textId="1C34CCAE" w:rsidR="009C6336" w:rsidRPr="00006B91" w:rsidRDefault="009C6336" w:rsidP="007B4F6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 w:rsidR="00997C96">
              <w:rPr>
                <w:rFonts w:ascii="Times New Roman" w:hAnsi="Times New Roman" w:cs="Times New Roman"/>
                <w:sz w:val="18"/>
                <w:szCs w:val="24"/>
              </w:rPr>
              <w:t>76</w:t>
            </w:r>
          </w:p>
        </w:tc>
      </w:tr>
      <w:tr w:rsidR="009C6336" w:rsidRPr="00006B91" w14:paraId="0A6412ED" w14:textId="50E72C0F" w:rsidTr="007C45AA">
        <w:trPr>
          <w:cantSplit/>
          <w:trHeight w:val="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A277B" w14:textId="3E0F2D64" w:rsidR="009C6336" w:rsidRPr="00006B91" w:rsidRDefault="009C6336" w:rsidP="007B4F6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Excluding episodes with culture 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94106" w14:textId="25248B55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="00E143CC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4485" w14:textId="2DF4CB64" w:rsidR="009C6336" w:rsidRPr="00006B91" w:rsidRDefault="009C6336" w:rsidP="007369C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7</w:t>
            </w:r>
            <w:r w:rsidR="008C38C3"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(0.</w:t>
            </w:r>
            <w:r w:rsidR="00E143CC"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 w:rsidR="008C38C3">
              <w:rPr>
                <w:rFonts w:ascii="Times New Roman" w:hAnsi="Times New Roman" w:cs="Times New Roman"/>
                <w:sz w:val="18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0.8</w:t>
            </w:r>
            <w:r w:rsidR="008C38C3"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164C8" w14:textId="58F95D3B" w:rsidR="009C6336" w:rsidRPr="00006B91" w:rsidRDefault="009C6336" w:rsidP="007B4F6F">
            <w:pPr>
              <w:ind w:firstLineChars="400" w:firstLine="72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 w:rsidR="008C38C3">
              <w:rPr>
                <w:rFonts w:ascii="Times New Roman" w:hAnsi="Times New Roman" w:cs="Times New Roman"/>
                <w:sz w:val="18"/>
                <w:szCs w:val="24"/>
              </w:rPr>
              <w:t>391</w:t>
            </w:r>
          </w:p>
        </w:tc>
      </w:tr>
      <w:tr w:rsidR="00B37E1A" w:rsidRPr="00006B91" w14:paraId="59A8B9C6" w14:textId="77777777" w:rsidTr="00192843">
        <w:trPr>
          <w:cantSplit/>
          <w:trHeight w:val="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3AAED" w14:textId="7F6855D1" w:rsidR="00B37E1A" w:rsidRDefault="00B37E1A" w:rsidP="00B37E1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Excluding episodes with </w:t>
            </w:r>
            <w:r w:rsidR="00261505">
              <w:rPr>
                <w:rFonts w:ascii="Times New Roman" w:hAnsi="Times New Roman" w:cs="Times New Roman"/>
                <w:sz w:val="18"/>
                <w:szCs w:val="24"/>
              </w:rPr>
              <w:t>intestinal obstr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113A5" w14:textId="7216C4AE" w:rsidR="00B37E1A" w:rsidRDefault="002C5370" w:rsidP="00B37E1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="008C38C3">
              <w:rPr>
                <w:rFonts w:ascii="Times New Roman" w:hAnsi="Times New Roman" w:cs="Times New Roman"/>
                <w:sz w:val="18"/>
                <w:szCs w:val="24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BA112" w14:textId="1C4B3B4A" w:rsidR="00B37E1A" w:rsidRDefault="00B37E1A" w:rsidP="00B37E1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.7</w:t>
            </w:r>
            <w:r w:rsidR="005A36A2">
              <w:rPr>
                <w:rFonts w:ascii="Times New Roman" w:hAnsi="Times New Roman" w:cs="Times New Roman"/>
                <w:sz w:val="18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(0.7</w:t>
            </w:r>
            <w:r w:rsidR="005A36A2"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0.8</w:t>
            </w:r>
            <w:r w:rsidR="005A36A2"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EFA66" w14:textId="2486E10F" w:rsidR="00B37E1A" w:rsidRDefault="00B37E1A" w:rsidP="00B37E1A">
            <w:pPr>
              <w:ind w:firstLineChars="400" w:firstLine="72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="005A36A2">
              <w:rPr>
                <w:rFonts w:ascii="Times New Roman" w:hAnsi="Times New Roman" w:cs="Times New Roman"/>
                <w:sz w:val="18"/>
                <w:szCs w:val="24"/>
              </w:rPr>
              <w:t>713</w:t>
            </w:r>
          </w:p>
        </w:tc>
      </w:tr>
      <w:tr w:rsidR="00121A83" w:rsidRPr="00006B91" w14:paraId="5B6059AE" w14:textId="77777777" w:rsidTr="007C45AA">
        <w:trPr>
          <w:cantSplit/>
          <w:trHeight w:val="61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38A297" w14:textId="53BD006E" w:rsidR="00121A83" w:rsidRDefault="00121A83" w:rsidP="00121A8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Initial episod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8C26183" w14:textId="17BF6C2F" w:rsidR="00121A83" w:rsidRDefault="00121A83" w:rsidP="00121A8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238C5E" w14:textId="6AA98EFB" w:rsidR="00121A83" w:rsidRDefault="00121A83" w:rsidP="00121A8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.82 (0.73-0.9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CCF1AE" w14:textId="5B1FD889" w:rsidR="00121A83" w:rsidRDefault="00121A83" w:rsidP="00121A83">
            <w:pPr>
              <w:ind w:firstLineChars="400" w:firstLine="72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641</w:t>
            </w:r>
          </w:p>
        </w:tc>
      </w:tr>
    </w:tbl>
    <w:p w14:paraId="18F00204" w14:textId="591AD731" w:rsidR="003B2D1A" w:rsidRPr="005A36A2" w:rsidRDefault="005A36A2" w:rsidP="003B2D1A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5A36A2">
        <w:rPr>
          <w:rFonts w:ascii="Times New Roman" w:hAnsi="Times New Roman" w:cs="Times New Roman"/>
          <w:sz w:val="13"/>
          <w:szCs w:val="13"/>
        </w:rPr>
        <w:t xml:space="preserve">Note: fungal peritonitis </w:t>
      </w:r>
      <w:r>
        <w:rPr>
          <w:rFonts w:ascii="Times New Roman" w:hAnsi="Times New Roman" w:cs="Times New Roman"/>
          <w:sz w:val="13"/>
          <w:szCs w:val="13"/>
        </w:rPr>
        <w:t>is</w:t>
      </w:r>
      <w:r w:rsidRPr="005A36A2">
        <w:rPr>
          <w:rFonts w:ascii="Times New Roman" w:hAnsi="Times New Roman" w:cs="Times New Roman"/>
          <w:sz w:val="13"/>
          <w:szCs w:val="13"/>
        </w:rPr>
        <w:t xml:space="preserve"> excluded</w:t>
      </w:r>
      <w:r>
        <w:rPr>
          <w:rFonts w:ascii="Times New Roman" w:hAnsi="Times New Roman" w:cs="Times New Roman"/>
          <w:sz w:val="13"/>
          <w:szCs w:val="13"/>
        </w:rPr>
        <w:t>.</w:t>
      </w:r>
    </w:p>
    <w:p w14:paraId="56D37115" w14:textId="08A62619" w:rsidR="00813FCE" w:rsidRPr="005A36A2" w:rsidRDefault="00813FCE" w:rsidP="003B2D1A">
      <w:pPr>
        <w:spacing w:line="360" w:lineRule="auto"/>
      </w:pPr>
    </w:p>
    <w:p w14:paraId="69103D09" w14:textId="77777777" w:rsidR="00813FCE" w:rsidRPr="003B2D1A" w:rsidRDefault="00813FCE" w:rsidP="003B2D1A">
      <w:pPr>
        <w:spacing w:line="360" w:lineRule="auto"/>
      </w:pPr>
    </w:p>
    <w:sectPr w:rsidR="00813FCE" w:rsidRPr="003B2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39C64" w14:textId="77777777" w:rsidR="004D32EF" w:rsidRDefault="004D32EF" w:rsidP="003B2D1A">
      <w:r>
        <w:separator/>
      </w:r>
    </w:p>
  </w:endnote>
  <w:endnote w:type="continuationSeparator" w:id="0">
    <w:p w14:paraId="5E5385C6" w14:textId="77777777" w:rsidR="004D32EF" w:rsidRDefault="004D32EF" w:rsidP="003B2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40078" w14:textId="77777777" w:rsidR="004D32EF" w:rsidRDefault="004D32EF" w:rsidP="003B2D1A">
      <w:r>
        <w:separator/>
      </w:r>
    </w:p>
  </w:footnote>
  <w:footnote w:type="continuationSeparator" w:id="0">
    <w:p w14:paraId="7360E9A1" w14:textId="77777777" w:rsidR="004D32EF" w:rsidRDefault="004D32EF" w:rsidP="003B2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947B70"/>
    <w:multiLevelType w:val="multilevel"/>
    <w:tmpl w:val="ADDECB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1" w15:restartNumberingAfterBreak="0">
    <w:nsid w:val="2D3B7C2E"/>
    <w:multiLevelType w:val="multilevel"/>
    <w:tmpl w:val="638C896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2" w15:restartNumberingAfterBreak="0">
    <w:nsid w:val="2EA2337C"/>
    <w:multiLevelType w:val="multilevel"/>
    <w:tmpl w:val="CB2CE4CA"/>
    <w:lvl w:ilvl="0">
      <w:start w:val="1"/>
      <w:numFmt w:val="decimal"/>
      <w:lvlText w:val="%1.0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1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" w15:restartNumberingAfterBreak="0">
    <w:nsid w:val="63A04714"/>
    <w:multiLevelType w:val="multilevel"/>
    <w:tmpl w:val="3108718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A3"/>
    <w:rsid w:val="00011A5A"/>
    <w:rsid w:val="00056AF7"/>
    <w:rsid w:val="00067574"/>
    <w:rsid w:val="00092496"/>
    <w:rsid w:val="000A180C"/>
    <w:rsid w:val="000B6DF4"/>
    <w:rsid w:val="00121A83"/>
    <w:rsid w:val="00174A30"/>
    <w:rsid w:val="0018620E"/>
    <w:rsid w:val="0019231F"/>
    <w:rsid w:val="00192843"/>
    <w:rsid w:val="001F49BE"/>
    <w:rsid w:val="00204DC0"/>
    <w:rsid w:val="00261505"/>
    <w:rsid w:val="00264D39"/>
    <w:rsid w:val="002A35B8"/>
    <w:rsid w:val="002C5370"/>
    <w:rsid w:val="003B2D1A"/>
    <w:rsid w:val="003F268B"/>
    <w:rsid w:val="00447182"/>
    <w:rsid w:val="004832D5"/>
    <w:rsid w:val="004838B3"/>
    <w:rsid w:val="004D32EF"/>
    <w:rsid w:val="004D5544"/>
    <w:rsid w:val="00560164"/>
    <w:rsid w:val="005603C0"/>
    <w:rsid w:val="00595D5E"/>
    <w:rsid w:val="005A36A2"/>
    <w:rsid w:val="005D33A3"/>
    <w:rsid w:val="00603AEB"/>
    <w:rsid w:val="00624845"/>
    <w:rsid w:val="00632A64"/>
    <w:rsid w:val="006478ED"/>
    <w:rsid w:val="006C118E"/>
    <w:rsid w:val="006D1707"/>
    <w:rsid w:val="006F699C"/>
    <w:rsid w:val="007369C6"/>
    <w:rsid w:val="00745245"/>
    <w:rsid w:val="007570CE"/>
    <w:rsid w:val="007A535A"/>
    <w:rsid w:val="007B1B36"/>
    <w:rsid w:val="007B4F6F"/>
    <w:rsid w:val="007C45AA"/>
    <w:rsid w:val="00813FCE"/>
    <w:rsid w:val="00842383"/>
    <w:rsid w:val="00887A84"/>
    <w:rsid w:val="008C38C3"/>
    <w:rsid w:val="00990ED2"/>
    <w:rsid w:val="00997C96"/>
    <w:rsid w:val="009C6336"/>
    <w:rsid w:val="009D6481"/>
    <w:rsid w:val="00A4108C"/>
    <w:rsid w:val="00AF22DE"/>
    <w:rsid w:val="00B14D70"/>
    <w:rsid w:val="00B17C79"/>
    <w:rsid w:val="00B37E1A"/>
    <w:rsid w:val="00B60C7F"/>
    <w:rsid w:val="00BC71B7"/>
    <w:rsid w:val="00C02CDB"/>
    <w:rsid w:val="00C24491"/>
    <w:rsid w:val="00C2665D"/>
    <w:rsid w:val="00D94120"/>
    <w:rsid w:val="00DC2563"/>
    <w:rsid w:val="00E1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55194"/>
  <w15:chartTrackingRefBased/>
  <w15:docId w15:val="{FF58DFE3-EEE9-4F50-83A8-693B756D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D33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2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2D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2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2D1A"/>
    <w:rPr>
      <w:sz w:val="18"/>
      <w:szCs w:val="18"/>
    </w:rPr>
  </w:style>
  <w:style w:type="paragraph" w:styleId="a8">
    <w:name w:val="List Paragraph"/>
    <w:basedOn w:val="a"/>
    <w:uiPriority w:val="34"/>
    <w:qFormat/>
    <w:rsid w:val="00813F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6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湘</dc:creator>
  <cp:keywords/>
  <dc:description/>
  <cp:lastModifiedBy>刘 湘</cp:lastModifiedBy>
  <cp:revision>11</cp:revision>
  <dcterms:created xsi:type="dcterms:W3CDTF">2020-12-06T11:03:00Z</dcterms:created>
  <dcterms:modified xsi:type="dcterms:W3CDTF">2021-01-31T17:04:00Z</dcterms:modified>
</cp:coreProperties>
</file>